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D0325" w14:textId="0DF99136" w:rsidR="006174A7" w:rsidRPr="00BD5BA3" w:rsidRDefault="006174A7" w:rsidP="006174A7">
      <w:pPr>
        <w:tabs>
          <w:tab w:val="center" w:pos="4680"/>
          <w:tab w:val="right" w:pos="9360"/>
        </w:tabs>
        <w:spacing w:after="0" w:line="240" w:lineRule="auto"/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</w:pP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8</w:t>
      </w: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Table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.</w:t>
      </w: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</w:t>
      </w:r>
      <w:r w:rsidRPr="00BD5BA3">
        <w:rPr>
          <w:rFonts w:ascii="Calibri" w:hAnsi="Calibri" w:cs="Calibri"/>
          <w:sz w:val="24"/>
          <w:szCs w:val="24"/>
        </w:rPr>
        <w:t xml:space="preserve">Cardiovascular Disease and Chronic Obstructive Pulmonary Disease </w:t>
      </w:r>
      <w:r w:rsidRPr="00BD5BA3"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  <w:t>related Age-Adjusted Mortality Rate per 100,000 Stratified by Census Region in Adults in the United States 1999-2020.</w:t>
      </w:r>
    </w:p>
    <w:p w14:paraId="1CAE57A5" w14:textId="77777777" w:rsidR="006174A7" w:rsidRPr="00BD5BA3" w:rsidRDefault="006174A7" w:rsidP="006174A7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</w:pPr>
    </w:p>
    <w:tbl>
      <w:tblPr>
        <w:tblStyle w:val="PlainTable15"/>
        <w:tblW w:w="6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95"/>
        <w:gridCol w:w="1125"/>
        <w:gridCol w:w="3380"/>
      </w:tblGrid>
      <w:tr w:rsidR="006174A7" w:rsidRPr="00BD5BA3" w14:paraId="21C46853" w14:textId="77777777" w:rsidTr="00215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7650711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nsus Region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9CD1060" w14:textId="77777777" w:rsidR="006174A7" w:rsidRPr="00BD5BA3" w:rsidRDefault="006174A7" w:rsidP="00215B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3380" w:type="dxa"/>
            <w:shd w:val="clear" w:color="auto" w:fill="FFFFFF" w:themeFill="background1"/>
            <w:noWrap/>
            <w:hideMark/>
          </w:tcPr>
          <w:p w14:paraId="3AF9F1F7" w14:textId="77777777" w:rsidR="006174A7" w:rsidRPr="00BD5BA3" w:rsidRDefault="006174A7" w:rsidP="00215B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e-Adjusted Rate (95% CI)</w:t>
            </w:r>
          </w:p>
        </w:tc>
      </w:tr>
      <w:tr w:rsidR="006174A7" w:rsidRPr="00BD5BA3" w14:paraId="3CF6D0D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6E2F898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C679AC9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DA9FA5F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0 (76.1-77.9)</w:t>
            </w:r>
          </w:p>
        </w:tc>
      </w:tr>
      <w:tr w:rsidR="006174A7" w:rsidRPr="00BD5BA3" w14:paraId="445C0C4F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3B5FEF9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8038BDE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B19B5B1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4 (75.5-77.3)</w:t>
            </w:r>
          </w:p>
        </w:tc>
      </w:tr>
      <w:tr w:rsidR="006174A7" w:rsidRPr="00BD5BA3" w14:paraId="64B6F881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A5117B5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4072889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1AAE8F0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4.5 (73.6-75.3)</w:t>
            </w:r>
          </w:p>
        </w:tc>
      </w:tr>
      <w:tr w:rsidR="006174A7" w:rsidRPr="00BD5BA3" w14:paraId="1494706C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A686B57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2EAD9D2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6B338BD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5 (72.6-74.4)</w:t>
            </w:r>
          </w:p>
        </w:tc>
      </w:tr>
      <w:tr w:rsidR="006174A7" w:rsidRPr="00BD5BA3" w14:paraId="0E82844F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DA996D5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E0C3AAE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633DBC3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1.4 (70.6-72.2)</w:t>
            </w:r>
          </w:p>
        </w:tc>
      </w:tr>
      <w:tr w:rsidR="006174A7" w:rsidRPr="00BD5BA3" w14:paraId="3E7D871B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01A9494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6C2CF5A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A998485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9 (70.1-71.8)</w:t>
            </w:r>
          </w:p>
        </w:tc>
      </w:tr>
      <w:tr w:rsidR="006174A7" w:rsidRPr="00BD5BA3" w14:paraId="3FDE41F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0B4F7C3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991F5B0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F8B58E6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1.4 (70.5-72.2)</w:t>
            </w:r>
          </w:p>
        </w:tc>
      </w:tr>
      <w:tr w:rsidR="006174A7" w:rsidRPr="00BD5BA3" w14:paraId="7B42939F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C95E62B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DABCB00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2978E80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.4 (66.6-68.2)</w:t>
            </w:r>
          </w:p>
        </w:tc>
      </w:tr>
      <w:tr w:rsidR="006174A7" w:rsidRPr="00BD5BA3" w14:paraId="683AB0D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42633C5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89CF3E5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8455E2E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6.2 (65.4-67.0)</w:t>
            </w:r>
          </w:p>
        </w:tc>
      </w:tr>
      <w:tr w:rsidR="006174A7" w:rsidRPr="00BD5BA3" w14:paraId="1CF92435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E9F6021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337B006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A68AE71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.8 (67.1-68.6)</w:t>
            </w:r>
          </w:p>
        </w:tc>
      </w:tr>
      <w:tr w:rsidR="006174A7" w:rsidRPr="00BD5BA3" w14:paraId="0CD968CE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CEEC22C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E9BDF50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CD2C4ED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4.4 (63.6-65.1)</w:t>
            </w:r>
          </w:p>
        </w:tc>
      </w:tr>
      <w:tr w:rsidR="006174A7" w:rsidRPr="00BD5BA3" w14:paraId="26BE260F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B965CDD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2753C57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69895F9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4.9 (64.1-65.6)</w:t>
            </w:r>
          </w:p>
        </w:tc>
      </w:tr>
      <w:tr w:rsidR="006174A7" w:rsidRPr="00BD5BA3" w14:paraId="23393D5B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7C6D48E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1D533E3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B345F4E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4.9 (64.1-65.6)</w:t>
            </w:r>
          </w:p>
        </w:tc>
      </w:tr>
      <w:tr w:rsidR="006174A7" w:rsidRPr="00BD5BA3" w14:paraId="76EABE1A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5F39603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CCED5A5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5E6EBA4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3.1 (62.3-63.8)</w:t>
            </w:r>
          </w:p>
        </w:tc>
      </w:tr>
      <w:tr w:rsidR="006174A7" w:rsidRPr="00BD5BA3" w14:paraId="7569F97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68BEF3F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1660AD8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2BADAD6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2.1 (61.4-62.9)</w:t>
            </w:r>
          </w:p>
        </w:tc>
      </w:tr>
      <w:tr w:rsidR="006174A7" w:rsidRPr="00BD5BA3" w14:paraId="282AC85C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D942D22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8946890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07C35DA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.0 (58.3-59.8)</w:t>
            </w:r>
          </w:p>
        </w:tc>
      </w:tr>
      <w:tr w:rsidR="006174A7" w:rsidRPr="00BD5BA3" w14:paraId="0C07AF7D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C5534F0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BDC818D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562D811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8 (60.0-61.5)</w:t>
            </w:r>
          </w:p>
        </w:tc>
      </w:tr>
      <w:tr w:rsidR="006174A7" w:rsidRPr="00BD5BA3" w14:paraId="2B69BBD2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DE40170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F17F3E9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4F523C2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8.7 (58.0-59.4)</w:t>
            </w:r>
          </w:p>
        </w:tc>
      </w:tr>
      <w:tr w:rsidR="006174A7" w:rsidRPr="00BD5BA3" w14:paraId="345B547D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25721D0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3B8D6B8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512267C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.1 (58.4-59.8)</w:t>
            </w:r>
          </w:p>
        </w:tc>
      </w:tr>
      <w:tr w:rsidR="006174A7" w:rsidRPr="00BD5BA3" w14:paraId="12195A42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EC51967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A6C3DA9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58673E9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8.3 (57.6-59.0)</w:t>
            </w:r>
          </w:p>
        </w:tc>
      </w:tr>
      <w:tr w:rsidR="006174A7" w:rsidRPr="00BD5BA3" w14:paraId="79055980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1A85AAF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2ABDB11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5FFFFCD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7.4 (56.7-58.0)</w:t>
            </w:r>
          </w:p>
        </w:tc>
      </w:tr>
      <w:tr w:rsidR="006174A7" w:rsidRPr="00BD5BA3" w14:paraId="4E5D6688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5D47716B" w14:textId="77777777" w:rsidR="006174A7" w:rsidRPr="00BD5BA3" w:rsidRDefault="006174A7" w:rsidP="00215B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 Northeast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18D701B2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B68CBC1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4.7 (64.0-65.4)</w:t>
            </w:r>
          </w:p>
        </w:tc>
      </w:tr>
      <w:tr w:rsidR="006174A7" w:rsidRPr="00BD5BA3" w14:paraId="3099560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0334AD1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ACA24D7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  <w:hideMark/>
          </w:tcPr>
          <w:p w14:paraId="37F4421E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5.7 (65.5-65.8)</w:t>
            </w:r>
          </w:p>
        </w:tc>
      </w:tr>
      <w:tr w:rsidR="006174A7" w:rsidRPr="00BD5BA3" w14:paraId="0F8FEA3D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58668A5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lastRenderedPageBreak/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0693F76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0B44A37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4.6 (83.7-85.5)</w:t>
            </w:r>
          </w:p>
        </w:tc>
      </w:tr>
      <w:tr w:rsidR="006174A7" w:rsidRPr="00BD5BA3" w14:paraId="32F3C46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F19D9DD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DC7B380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13E0287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9 (81.1-82.8)</w:t>
            </w:r>
          </w:p>
        </w:tc>
      </w:tr>
      <w:tr w:rsidR="006174A7" w:rsidRPr="00BD5BA3" w14:paraId="2EE75B8C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CC217E1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D1AEDA0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D1AF9A1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2.6 (81.8-83.5)</w:t>
            </w:r>
          </w:p>
        </w:tc>
      </w:tr>
      <w:tr w:rsidR="006174A7" w:rsidRPr="00BD5BA3" w14:paraId="27B5C4BC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CAFDD53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1CAC6B2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B3552C9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2.5 (81.7-83.4)</w:t>
            </w:r>
          </w:p>
        </w:tc>
      </w:tr>
      <w:tr w:rsidR="006174A7" w:rsidRPr="00BD5BA3" w14:paraId="30D835C9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349375E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ADDC72C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92EBB68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2.0 (81.2-82.8)</w:t>
            </w:r>
          </w:p>
        </w:tc>
      </w:tr>
      <w:tr w:rsidR="006174A7" w:rsidRPr="00BD5BA3" w14:paraId="7E01076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19431EA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D4BCC4D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FE98E33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6 (78.8-80.4)</w:t>
            </w:r>
          </w:p>
        </w:tc>
      </w:tr>
      <w:tr w:rsidR="006174A7" w:rsidRPr="00BD5BA3" w14:paraId="6CBCA07E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885E233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34361AC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B06BE3B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2.7 (81.9-83.5)</w:t>
            </w:r>
          </w:p>
        </w:tc>
      </w:tr>
      <w:tr w:rsidR="006174A7" w:rsidRPr="00BD5BA3" w14:paraId="6D702C7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B65F16B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0EB6239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1240211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5 (78.7-80.4)</w:t>
            </w:r>
          </w:p>
        </w:tc>
      </w:tr>
      <w:tr w:rsidR="006174A7" w:rsidRPr="00BD5BA3" w14:paraId="448BB538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36635A9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3254DDE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928FD56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5 (76.7-78.3)</w:t>
            </w:r>
          </w:p>
        </w:tc>
      </w:tr>
      <w:tr w:rsidR="006174A7" w:rsidRPr="00BD5BA3" w14:paraId="3AB777A1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EB4022E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AC47A93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E9F2766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5 (80.7-82.3)</w:t>
            </w:r>
          </w:p>
        </w:tc>
      </w:tr>
      <w:tr w:rsidR="006174A7" w:rsidRPr="00BD5BA3" w14:paraId="6366A22F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B7533D5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A522BC6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D662A03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2 (76.4-78.0)</w:t>
            </w:r>
          </w:p>
        </w:tc>
      </w:tr>
      <w:tr w:rsidR="006174A7" w:rsidRPr="00BD5BA3" w14:paraId="56CEB69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368D0E5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722C9A5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C9E7A83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5 (76.8-78.3)</w:t>
            </w:r>
          </w:p>
        </w:tc>
      </w:tr>
      <w:tr w:rsidR="006174A7" w:rsidRPr="00BD5BA3" w14:paraId="02F0AFF6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33F0E14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50BE597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473A0E8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9 (79.1-80.7)</w:t>
            </w:r>
          </w:p>
        </w:tc>
      </w:tr>
      <w:tr w:rsidR="006174A7" w:rsidRPr="00BD5BA3" w14:paraId="3D7176B7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69B3560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B5B88E1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19F0AE3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8.3 (77.6-79.1)</w:t>
            </w:r>
          </w:p>
        </w:tc>
      </w:tr>
      <w:tr w:rsidR="006174A7" w:rsidRPr="00BD5BA3" w14:paraId="24F1C126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4E41290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CA8EE1C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7C3932B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5 (78.7-80.2)</w:t>
            </w:r>
          </w:p>
        </w:tc>
      </w:tr>
      <w:tr w:rsidR="006174A7" w:rsidRPr="00BD5BA3" w14:paraId="38A5AF8F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98B9144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A50BBF7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647B989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2 (76.4-77.9)</w:t>
            </w:r>
          </w:p>
        </w:tc>
      </w:tr>
      <w:tr w:rsidR="006174A7" w:rsidRPr="00BD5BA3" w14:paraId="5FD52E02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74CE547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C04B6F2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BEB602C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7 (78.9-80.5)</w:t>
            </w:r>
          </w:p>
        </w:tc>
      </w:tr>
      <w:tr w:rsidR="006174A7" w:rsidRPr="00BD5BA3" w14:paraId="3CF5DE9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052DB25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5ADDACE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9AFEBCD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8.0 (77.2-78.7)</w:t>
            </w:r>
          </w:p>
        </w:tc>
      </w:tr>
      <w:tr w:rsidR="006174A7" w:rsidRPr="00BD5BA3" w14:paraId="32232EC3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F68BC11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003AC06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7EB1F79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1 (79.3-80.9)</w:t>
            </w:r>
          </w:p>
        </w:tc>
      </w:tr>
      <w:tr w:rsidR="006174A7" w:rsidRPr="00BD5BA3" w14:paraId="126A9E48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AC5C576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034F271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A45CA31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3 (78.5-80.0)</w:t>
            </w:r>
          </w:p>
        </w:tc>
      </w:tr>
      <w:tr w:rsidR="006174A7" w:rsidRPr="00BD5BA3" w14:paraId="5E7549FC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F46F9E3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0ED491E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A1ABA99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1 (78.3-79.8)</w:t>
            </w:r>
          </w:p>
        </w:tc>
      </w:tr>
      <w:tr w:rsidR="006174A7" w:rsidRPr="00BD5BA3" w14:paraId="264E580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54A43C0C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3BA0854E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826DF39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0.6 (89.8-91.4)</w:t>
            </w:r>
          </w:p>
        </w:tc>
      </w:tr>
      <w:tr w:rsidR="006174A7" w:rsidRPr="00BD5BA3" w14:paraId="6D72069C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694324E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E5A966E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449C75D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5 (80.3-80.6)</w:t>
            </w:r>
          </w:p>
        </w:tc>
      </w:tr>
      <w:tr w:rsidR="006174A7" w:rsidRPr="00BD5BA3" w14:paraId="5B8C9D5C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A7487FB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3918504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0A8ECAE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4 (80.6-82.1)</w:t>
            </w:r>
          </w:p>
        </w:tc>
      </w:tr>
      <w:tr w:rsidR="006174A7" w:rsidRPr="00BD5BA3" w14:paraId="4C4B4FBF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C7DBD92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EDE5A23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334D138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4 (79.7-81.1)</w:t>
            </w:r>
          </w:p>
        </w:tc>
      </w:tr>
      <w:tr w:rsidR="006174A7" w:rsidRPr="00BD5BA3" w14:paraId="335963B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03F3CB7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508E24B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0DE185D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8 (79.1-80.5)</w:t>
            </w:r>
          </w:p>
        </w:tc>
      </w:tr>
      <w:tr w:rsidR="006174A7" w:rsidRPr="00BD5BA3" w14:paraId="18C83ABA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753046F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lastRenderedPageBreak/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6DDCEAC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64E66BD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6 (79.9-81.3)</w:t>
            </w:r>
          </w:p>
        </w:tc>
      </w:tr>
      <w:tr w:rsidR="006174A7" w:rsidRPr="00BD5BA3" w14:paraId="0F38174F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481B1C8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E8E390D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12F50B6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8 (80.1-81.5)</w:t>
            </w:r>
          </w:p>
        </w:tc>
      </w:tr>
      <w:tr w:rsidR="006174A7" w:rsidRPr="00BD5BA3" w14:paraId="34242E79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5E2E639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CA70AB7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F52BCDC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5 (75.9-77.2)</w:t>
            </w:r>
          </w:p>
        </w:tc>
      </w:tr>
      <w:tr w:rsidR="006174A7" w:rsidRPr="00BD5BA3" w14:paraId="61C5AB2F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B1796AB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2FC1F9A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D5505A1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1 (79.4-80.7)</w:t>
            </w:r>
          </w:p>
        </w:tc>
      </w:tr>
      <w:tr w:rsidR="006174A7" w:rsidRPr="00BD5BA3" w14:paraId="551C3F19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74515AB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05D3B08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3AE69C4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4 (75.8-77.1)</w:t>
            </w:r>
          </w:p>
        </w:tc>
      </w:tr>
      <w:tr w:rsidR="006174A7" w:rsidRPr="00BD5BA3" w14:paraId="23B80F4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7AD7315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424ADAB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E274612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0 (75.3-76.6)</w:t>
            </w:r>
          </w:p>
        </w:tc>
      </w:tr>
      <w:tr w:rsidR="006174A7" w:rsidRPr="00BD5BA3" w14:paraId="1D2F76D7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72F28D3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73E2788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67F5011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7 (76.1-77.4)</w:t>
            </w:r>
          </w:p>
        </w:tc>
      </w:tr>
      <w:tr w:rsidR="006174A7" w:rsidRPr="00BD5BA3" w14:paraId="77F8850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0EEE7B4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83BB6D0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5E11BE9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7 (75.1-76.4)</w:t>
            </w:r>
          </w:p>
        </w:tc>
      </w:tr>
      <w:tr w:rsidR="006174A7" w:rsidRPr="00BD5BA3" w14:paraId="521FA69B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41406AE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F511069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3EF65C2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0 (75.4-76.6)</w:t>
            </w:r>
          </w:p>
        </w:tc>
      </w:tr>
      <w:tr w:rsidR="006174A7" w:rsidRPr="00BD5BA3" w14:paraId="04F7A69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3476E10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65628EB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26C6F54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2 (74.6-75.9)</w:t>
            </w:r>
          </w:p>
        </w:tc>
      </w:tr>
      <w:tr w:rsidR="006174A7" w:rsidRPr="00BD5BA3" w14:paraId="0DD15B4D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BBE7D65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5DD484F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52BD684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7 (75.1-76.3)</w:t>
            </w:r>
          </w:p>
        </w:tc>
      </w:tr>
      <w:tr w:rsidR="006174A7" w:rsidRPr="00BD5BA3" w14:paraId="7EFBB64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3A8482E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9E5D0D2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088E666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5 (75.9-77.1)</w:t>
            </w:r>
          </w:p>
        </w:tc>
      </w:tr>
      <w:tr w:rsidR="006174A7" w:rsidRPr="00BD5BA3" w14:paraId="50E54301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98D098E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2B449F4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985E669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9 (73.3-74.4)</w:t>
            </w:r>
          </w:p>
        </w:tc>
      </w:tr>
      <w:tr w:rsidR="006174A7" w:rsidRPr="00BD5BA3" w14:paraId="327D5E3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64856AF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0321878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CE18378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9 (75.3-76.4)</w:t>
            </w:r>
          </w:p>
        </w:tc>
      </w:tr>
      <w:tr w:rsidR="006174A7" w:rsidRPr="00BD5BA3" w14:paraId="115AA637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E938892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CEB0BCD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0308B3D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2 (76.7-77.8)</w:t>
            </w:r>
          </w:p>
        </w:tc>
      </w:tr>
      <w:tr w:rsidR="006174A7" w:rsidRPr="00BD5BA3" w14:paraId="145A60ED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DA7339E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274119B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9D46603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3 (78.7-79.9)</w:t>
            </w:r>
          </w:p>
        </w:tc>
      </w:tr>
      <w:tr w:rsidR="006174A7" w:rsidRPr="00BD5BA3" w14:paraId="4FB19A86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A4523C9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97ABEFE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4FE0278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5 (78.9-80.1)</w:t>
            </w:r>
          </w:p>
        </w:tc>
      </w:tr>
      <w:tr w:rsidR="006174A7" w:rsidRPr="00BD5BA3" w14:paraId="06AEA3F4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B81D3EE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EAC35B6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F9588D1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2 (78.6-79.7)</w:t>
            </w:r>
          </w:p>
        </w:tc>
      </w:tr>
      <w:tr w:rsidR="006174A7" w:rsidRPr="00BD5BA3" w14:paraId="2487654A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74D47BF0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16A39E27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DF6EA4E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8.8 (88.2-89.4)</w:t>
            </w:r>
          </w:p>
        </w:tc>
      </w:tr>
      <w:tr w:rsidR="006174A7" w:rsidRPr="00BD5BA3" w14:paraId="6074F9BE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9458F23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C9127F3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7B68764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8.3 (78.2-78.4)</w:t>
            </w:r>
          </w:p>
        </w:tc>
      </w:tr>
      <w:tr w:rsidR="006174A7" w:rsidRPr="00BD5BA3" w14:paraId="274C77EA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29DD5E1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C22C2C5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C96FBF3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6.5 (85.5-87.5)</w:t>
            </w:r>
          </w:p>
        </w:tc>
      </w:tr>
      <w:tr w:rsidR="006174A7" w:rsidRPr="00BD5BA3" w14:paraId="630533CE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BA10F4B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CD48E6F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168F829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3.1 (82.2-84.1)</w:t>
            </w:r>
          </w:p>
        </w:tc>
      </w:tr>
      <w:tr w:rsidR="006174A7" w:rsidRPr="00BD5BA3" w14:paraId="68343D8E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9A149DD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B9B8FEF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9ED85D6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9 (81.0-82.8)</w:t>
            </w:r>
          </w:p>
        </w:tc>
      </w:tr>
      <w:tr w:rsidR="006174A7" w:rsidRPr="00BD5BA3" w14:paraId="62A4A73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72A501F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D507F70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435E525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2 (80.3-82.2)</w:t>
            </w:r>
          </w:p>
        </w:tc>
      </w:tr>
      <w:tr w:rsidR="006174A7" w:rsidRPr="00BD5BA3" w14:paraId="682818DF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1AFBC99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DE32EB2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F8338D4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3 (80.4-82.2)</w:t>
            </w:r>
          </w:p>
        </w:tc>
      </w:tr>
      <w:tr w:rsidR="006174A7" w:rsidRPr="00BD5BA3" w14:paraId="52B13637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54F0697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3BCB80F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9EDCBD4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7 (76.8-78.6)</w:t>
            </w:r>
          </w:p>
        </w:tc>
      </w:tr>
      <w:tr w:rsidR="006174A7" w:rsidRPr="00BD5BA3" w14:paraId="7E68014A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379D0A4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lastRenderedPageBreak/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3461CAA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3C66D9D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8 (78.9-80.6)</w:t>
            </w:r>
          </w:p>
        </w:tc>
      </w:tr>
      <w:tr w:rsidR="006174A7" w:rsidRPr="00BD5BA3" w14:paraId="533D01DD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7066B3E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C4D1100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39200FF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3 (74.5-76.2)</w:t>
            </w:r>
          </w:p>
        </w:tc>
      </w:tr>
      <w:tr w:rsidR="006174A7" w:rsidRPr="00BD5BA3" w14:paraId="568BCB6B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67D6335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353E5FB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4AAC671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7 (72.9-74.6)</w:t>
            </w:r>
          </w:p>
        </w:tc>
      </w:tr>
      <w:tr w:rsidR="006174A7" w:rsidRPr="00BD5BA3" w14:paraId="48ED2E2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C07B724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F09AFCD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1AA2F81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4.0 (73.2-74.9)</w:t>
            </w:r>
          </w:p>
        </w:tc>
      </w:tr>
      <w:tr w:rsidR="006174A7" w:rsidRPr="00BD5BA3" w14:paraId="4DFACB58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E1029D1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D2111BD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8B25F31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9 (70.1-71.7)</w:t>
            </w:r>
          </w:p>
        </w:tc>
      </w:tr>
      <w:tr w:rsidR="006174A7" w:rsidRPr="00BD5BA3" w14:paraId="478EAD6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957C211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6BCCA83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3B1D03E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2 (71.5-73.0)</w:t>
            </w:r>
          </w:p>
        </w:tc>
      </w:tr>
      <w:tr w:rsidR="006174A7" w:rsidRPr="00BD5BA3" w14:paraId="0018BC50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79ED17C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2D75B10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ACD4690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8 (72.0-73.6)</w:t>
            </w:r>
          </w:p>
        </w:tc>
      </w:tr>
      <w:tr w:rsidR="006174A7" w:rsidRPr="00BD5BA3" w14:paraId="7699582D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FFCECCD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51566F7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11BE7D4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2 (69.5-71.0)</w:t>
            </w:r>
          </w:p>
        </w:tc>
      </w:tr>
      <w:tr w:rsidR="006174A7" w:rsidRPr="00BD5BA3" w14:paraId="2EC07B9C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3D89DF8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8313B63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3C02E63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1.6 (70.9-72.4)</w:t>
            </w:r>
          </w:p>
        </w:tc>
      </w:tr>
      <w:tr w:rsidR="006174A7" w:rsidRPr="00BD5BA3" w14:paraId="348ABEBD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952DC07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ACFAF8A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C8E2769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.3 (66.6-68.1)</w:t>
            </w:r>
          </w:p>
        </w:tc>
      </w:tr>
      <w:tr w:rsidR="006174A7" w:rsidRPr="00BD5BA3" w14:paraId="4FE8035D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9C41919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303B604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06A7A70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9.3 (68.6-70.0)</w:t>
            </w:r>
          </w:p>
        </w:tc>
      </w:tr>
      <w:tr w:rsidR="006174A7" w:rsidRPr="00BD5BA3" w14:paraId="4160033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2D5EE1D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41C9485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77A7ED1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9.4 (68.6-70.1)</w:t>
            </w:r>
          </w:p>
        </w:tc>
      </w:tr>
      <w:tr w:rsidR="006174A7" w:rsidRPr="00BD5BA3" w14:paraId="1CD290B1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B687FBF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2F9744B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6EF13AD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3 (69.6-71.0)</w:t>
            </w:r>
          </w:p>
        </w:tc>
      </w:tr>
      <w:tr w:rsidR="006174A7" w:rsidRPr="00BD5BA3" w14:paraId="7510579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5059CA8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357C860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9AEE191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8.5 (67.9-69.2)</w:t>
            </w:r>
          </w:p>
        </w:tc>
      </w:tr>
      <w:tr w:rsidR="006174A7" w:rsidRPr="00BD5BA3" w14:paraId="1D1D863F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EFCDC27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59682BC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A223379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.3 (66.6-67.9)</w:t>
            </w:r>
          </w:p>
        </w:tc>
      </w:tr>
      <w:tr w:rsidR="006174A7" w:rsidRPr="00BD5BA3" w14:paraId="5572DE38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10B3D7D6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5E6BE204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BCA92E9" w14:textId="77777777" w:rsidR="006174A7" w:rsidRPr="00BD5BA3" w:rsidRDefault="006174A7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9 (72.2-73.6)</w:t>
            </w:r>
          </w:p>
        </w:tc>
      </w:tr>
      <w:tr w:rsidR="006174A7" w:rsidRPr="00BD5BA3" w14:paraId="34DFC1A0" w14:textId="77777777" w:rsidTr="00215B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2C3E1A3" w14:textId="77777777" w:rsidR="006174A7" w:rsidRPr="00BD5BA3" w:rsidRDefault="006174A7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FB3F525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5D0587E" w14:textId="77777777" w:rsidR="006174A7" w:rsidRPr="00BD5BA3" w:rsidRDefault="006174A7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7 (73.5-73.8)</w:t>
            </w:r>
          </w:p>
        </w:tc>
      </w:tr>
    </w:tbl>
    <w:p w14:paraId="011222C6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174A7"/>
    <w:rsid w:val="003F6B86"/>
    <w:rsid w:val="006174A7"/>
    <w:rsid w:val="007E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5E069"/>
  <w15:chartTrackingRefBased/>
  <w15:docId w15:val="{E6EDD87A-202E-4E76-80DD-0F22095ED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4A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7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4A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4A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4A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4A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4A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4A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4A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4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4A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4A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4A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4A7"/>
    <w:rPr>
      <w:b/>
      <w:bCs/>
      <w:smallCaps/>
      <w:color w:val="365F91" w:themeColor="accent1" w:themeShade="BF"/>
      <w:spacing w:val="5"/>
    </w:rPr>
  </w:style>
  <w:style w:type="table" w:customStyle="1" w:styleId="PlainTable15">
    <w:name w:val="Plain Table 15"/>
    <w:basedOn w:val="TableNormal"/>
    <w:next w:val="PlainTable1"/>
    <w:uiPriority w:val="41"/>
    <w:rsid w:val="006174A7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6174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2-10T19:02:00Z</dcterms:created>
  <dcterms:modified xsi:type="dcterms:W3CDTF">2024-12-10T19:02:00Z</dcterms:modified>
</cp:coreProperties>
</file>